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65FB" w:rsidRDefault="002665FB" w:rsidP="002665F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538F7">
        <w:rPr>
          <w:rFonts w:ascii="Times New Roman" w:hAnsi="Times New Roman" w:cs="Times New Roman"/>
          <w:b/>
          <w:sz w:val="24"/>
          <w:szCs w:val="24"/>
        </w:rPr>
        <w:t>Table 1: List of top 50 genes up-regulated in heat stressed buffalo MECs (</w:t>
      </w:r>
      <w:r w:rsidRPr="009538F7">
        <w:rPr>
          <w:rFonts w:ascii="Times New Roman" w:hAnsi="Times New Roman" w:cs="Times New Roman"/>
          <w:b/>
          <w:bCs/>
          <w:sz w:val="24"/>
          <w:szCs w:val="24"/>
        </w:rPr>
        <w:t>Fold change &gt;= 3.0)</w:t>
      </w:r>
    </w:p>
    <w:tbl>
      <w:tblPr>
        <w:tblW w:w="9548" w:type="dxa"/>
        <w:tblInd w:w="91" w:type="dxa"/>
        <w:tblLayout w:type="fixed"/>
        <w:tblLook w:val="04A0" w:firstRow="1" w:lastRow="0" w:firstColumn="1" w:lastColumn="0" w:noHBand="0" w:noVBand="1"/>
      </w:tblPr>
      <w:tblGrid>
        <w:gridCol w:w="627"/>
        <w:gridCol w:w="1347"/>
        <w:gridCol w:w="1020"/>
        <w:gridCol w:w="817"/>
        <w:gridCol w:w="621"/>
        <w:gridCol w:w="621"/>
        <w:gridCol w:w="621"/>
        <w:gridCol w:w="621"/>
        <w:gridCol w:w="621"/>
        <w:gridCol w:w="621"/>
        <w:gridCol w:w="2011"/>
      </w:tblGrid>
      <w:tr w:rsidR="002665FB" w:rsidRPr="00DB6C1D" w:rsidTr="00737A97">
        <w:trPr>
          <w:trHeight w:val="222"/>
        </w:trPr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3301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Fold change &gt;= 3.0 (Relative to control)</w:t>
            </w:r>
          </w:p>
        </w:tc>
        <w:tc>
          <w:tcPr>
            <w:tcW w:w="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6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20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proofErr w:type="spellStart"/>
            <w:r w:rsidRPr="00DB6C1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S.No</w:t>
            </w:r>
            <w:proofErr w:type="spellEnd"/>
            <w:r w:rsidRPr="00DB6C1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.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proofErr w:type="spellStart"/>
            <w:r w:rsidRPr="00DB6C1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Gene_ID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proofErr w:type="spellStart"/>
            <w:r w:rsidRPr="00DB6C1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GeneSymbol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30m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2h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4h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8h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12h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16h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24h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Description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_73_P1080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BOL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.50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.15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.41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.15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.12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.86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.34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MHC class I heavy chain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_73_P0467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MRPL5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.62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.32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.56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.21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.97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.57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.24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mitochondrial ribosomal protein L55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_73_1182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PFKFB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.23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.50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13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76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69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12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861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6-phosphofructo-2-kinase/fructose-2,6-biphosphatase   3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_73_1155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PSMC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.85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.49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.75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.94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.67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.48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.767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 xml:space="preserve">proteasome (prosome, </w:t>
            </w:r>
            <w:proofErr w:type="spellStart"/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macropain</w:t>
            </w:r>
            <w:proofErr w:type="spellEnd"/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) 26S subunit, ATPase, 2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_73_1188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ENDOD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.15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.32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.80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.82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.41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.39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.988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endonuclease domain containing 1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_73_P0303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RID5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.09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.45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08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19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13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60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246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T rich interactive domain 5A (MRF1-like)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_73_1076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HBXIP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.74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.23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40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62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35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15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325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hepatitis B virus x interacting protein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_73_1055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SENP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.18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.12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.02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68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48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81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548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SUMO1/</w:t>
            </w:r>
            <w:proofErr w:type="spellStart"/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sentrin</w:t>
            </w:r>
            <w:proofErr w:type="spellEnd"/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/SMT3 specific peptidase 3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9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_73_P0460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PIM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94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.00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04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62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35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92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976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pim-1 oncogene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_73_P0466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TAX1BP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89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73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90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.16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.35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.22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.545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 xml:space="preserve">Tax1 (human T-cell </w:t>
            </w:r>
            <w:proofErr w:type="spellStart"/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leukemia</w:t>
            </w:r>
            <w:proofErr w:type="spellEnd"/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 xml:space="preserve"> virus type I) binding protein 3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_73_P3246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HSPB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45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82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99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.31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94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26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.281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heat shock 22kDa protein 8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_73_P0416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TP6V1H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44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84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85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24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46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07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597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TPase, H+ transporting, lysosomal 50/57kDa, V1 subunit H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_73_1025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GDI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42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03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97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94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43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085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GDP dissociation inhibitor 1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_73_P4211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C29H11orf6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32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09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48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70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72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6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351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chromosome 29 open reading frame, human C11orf68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5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_73_P3341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NAG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25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42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77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19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98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99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279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N-</w:t>
            </w:r>
            <w:proofErr w:type="spellStart"/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cetylgalactosaminidase</w:t>
            </w:r>
            <w:proofErr w:type="spellEnd"/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,  alpha-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6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_73_P3709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NCAPH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12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58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70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12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62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59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99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 xml:space="preserve">non-SMC </w:t>
            </w:r>
            <w:proofErr w:type="spellStart"/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condensin</w:t>
            </w:r>
            <w:proofErr w:type="spellEnd"/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 xml:space="preserve"> II complex, subunit H2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7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_73_P0516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FAM104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04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85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63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01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96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48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57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family with sequence similarity 104, member A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8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_73_1084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HRSP1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00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73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.96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46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21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33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194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heat-responsive protein 12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9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_73_P3941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CSRNP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99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44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.25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.73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.82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.61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.314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cysteine-serine-rich nuclear protein 1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_73_1211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SACM1L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96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25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33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23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23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23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238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SAC1 suppressor of actin mutations 1-like (yeast)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_73_1095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MTF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90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98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06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86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20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92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034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metal response element binding transcription factor 2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_73_P3252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G3BP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89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40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78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95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86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61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718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proofErr w:type="spellStart"/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GTPase</w:t>
            </w:r>
            <w:proofErr w:type="spellEnd"/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 xml:space="preserve"> activating protein (SH3 domain) binding protein 1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lastRenderedPageBreak/>
              <w:t>2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_73_1166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RMC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89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6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22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35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58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28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255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rmadillo repeat containing 6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_73_P4653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DNAJB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88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02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42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18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03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18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8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proofErr w:type="spellStart"/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DnaJ</w:t>
            </w:r>
            <w:proofErr w:type="spellEnd"/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 xml:space="preserve"> (Hsp40) homolog, subfamily B, member 2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5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_73_1143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CDC42EP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80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37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85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62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22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45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028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 xml:space="preserve">CDC42 effector protein (Rho </w:t>
            </w:r>
            <w:proofErr w:type="spellStart"/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GTPase</w:t>
            </w:r>
            <w:proofErr w:type="spellEnd"/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 xml:space="preserve"> binding) 2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6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_73_P4417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PMM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77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61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13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40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66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92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817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proofErr w:type="spellStart"/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phosphomannomutase</w:t>
            </w:r>
            <w:proofErr w:type="spellEnd"/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 xml:space="preserve"> 1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7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_73_P0352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BRI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73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62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45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0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48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24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986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brain protein I3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8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_73_P258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KIAA00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68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42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5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33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93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38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97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KIAA0020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9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_73_P3836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SQSTM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60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67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77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25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39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22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930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proofErr w:type="spellStart"/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sequestosome</w:t>
            </w:r>
            <w:proofErr w:type="spellEnd"/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 xml:space="preserve"> 1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_73_P1069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PTPN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58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26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.72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.96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29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.85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2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protein tyrosine phosphatase, non-receptor type 6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_73_1085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CD3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56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29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01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29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24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7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206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CD320 molecule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_73_1209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DLGAP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52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98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62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99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20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82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57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discs, large (Drosophila) homolog-associated protein 4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_73_P0809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FAM46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51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15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72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18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73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46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181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family with sequence similarity 46, member A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_73_P5103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SLC26A1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33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86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14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48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24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70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251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solute carrier family 26, member 11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5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_73_1009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IL20R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29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94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92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73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76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17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03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interleukin 20 receptor, alpha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6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_73_P0448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CNP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27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98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07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79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82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06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739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2',3'-cyclic nucleotide 3' phosphodiesterase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7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_73_1079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TXNDC1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26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87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25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66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37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24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421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proofErr w:type="spellStart"/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thioredoxin</w:t>
            </w:r>
            <w:proofErr w:type="spellEnd"/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 xml:space="preserve"> domain containing 17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8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_73_1046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TSPO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24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92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94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44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09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67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348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translocator protein (18kDa)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9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_73_1011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RSPRY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23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46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.90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.90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.96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.82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.874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ring finger and SPRY domain containing 1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_73_1067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KLHDC1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22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31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96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51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46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69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04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proofErr w:type="spellStart"/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kelch</w:t>
            </w:r>
            <w:proofErr w:type="spellEnd"/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 xml:space="preserve"> domain containing 10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_73_1025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SCOC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21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10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38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61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56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26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55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short coiled-coil protein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_73_1054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C16H1orf2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18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92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38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62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58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86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651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chromosome 16 open reading frame, human C1orf27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_73_P0806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POMT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16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65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70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58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33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49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655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protein-O-</w:t>
            </w:r>
            <w:proofErr w:type="spellStart"/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mannosyltransferase</w:t>
            </w:r>
            <w:proofErr w:type="spellEnd"/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 xml:space="preserve">  2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_73_P0349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SOX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15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24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35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83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04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73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875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SRY (sex determining region Y)-box 4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5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_73_1113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ZBTB4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15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64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85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85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12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06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991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zinc finger and BTB domain containing 48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6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_73_P340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MRPS1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10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61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13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50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83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08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084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mitochondrial ribosomal protein S12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7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_73_P0408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SEC61A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08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69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96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43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23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60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968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Sec61 alpha 1 subunit (S. cerevisiae)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8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_73_1207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CNPY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07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98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45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43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03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34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293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canopy 4 homolog (zebrafish)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9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_73_1150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GPR13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00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34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48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81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98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00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516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G protein-coupled receptor 137</w:t>
            </w:r>
          </w:p>
        </w:tc>
      </w:tr>
      <w:tr w:rsidR="002665FB" w:rsidRPr="00DB6C1D" w:rsidTr="00737A97">
        <w:trPr>
          <w:trHeight w:val="222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_73_P2717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FU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94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76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03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78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5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46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.505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665FB" w:rsidRPr="00DB6C1D" w:rsidRDefault="002665FB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fused in sarcoma</w:t>
            </w:r>
          </w:p>
        </w:tc>
      </w:tr>
    </w:tbl>
    <w:p w:rsidR="002665FB" w:rsidRDefault="002665FB" w:rsidP="002665F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756F2" w:rsidRDefault="003756F2">
      <w:bookmarkStart w:id="0" w:name="_GoBack"/>
      <w:bookmarkEnd w:id="0"/>
    </w:p>
    <w:sectPr w:rsidR="003756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803"/>
    <w:rsid w:val="002665FB"/>
    <w:rsid w:val="003756F2"/>
    <w:rsid w:val="00A90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E62E29-7BDE-4BCA-AB05-710D48797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65F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1</Words>
  <Characters>4513</Characters>
  <Application>Microsoft Office Word</Application>
  <DocSecurity>0</DocSecurity>
  <Lines>37</Lines>
  <Paragraphs>10</Paragraphs>
  <ScaleCrop>false</ScaleCrop>
  <Company/>
  <LinksUpToDate>false</LinksUpToDate>
  <CharactersWithSpaces>5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imukesh</dc:creator>
  <cp:keywords/>
  <dc:description/>
  <cp:lastModifiedBy>manishimukesh</cp:lastModifiedBy>
  <cp:revision>2</cp:revision>
  <dcterms:created xsi:type="dcterms:W3CDTF">2016-06-18T06:53:00Z</dcterms:created>
  <dcterms:modified xsi:type="dcterms:W3CDTF">2016-06-18T06:53:00Z</dcterms:modified>
</cp:coreProperties>
</file>